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16"/>
        <w:tblW w:w="105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956"/>
        <w:gridCol w:w="908"/>
        <w:gridCol w:w="7889"/>
      </w:tblGrid>
      <w:tr w:rsidR="00DA2EE2" w:rsidRPr="00DA2EE2" w:rsidTr="00B11855">
        <w:trPr>
          <w:trHeight w:val="30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A2EE2" w:rsidRPr="002673B5" w:rsidRDefault="00DA2EE2" w:rsidP="00B11855">
            <w:pPr>
              <w:spacing w:after="0" w:line="240" w:lineRule="auto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</w:pPr>
            <w:r w:rsidRPr="002673B5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L</w:t>
            </w:r>
            <w:r w:rsidR="00B11855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ocu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A2EE2" w:rsidRPr="002673B5" w:rsidRDefault="00DA2EE2" w:rsidP="002673B5">
            <w:pPr>
              <w:spacing w:after="0" w:line="240" w:lineRule="auto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</w:pPr>
            <w:proofErr w:type="spellStart"/>
            <w:r w:rsidRPr="002673B5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H</w:t>
            </w:r>
            <w:r w:rsidR="00B11855" w:rsidRPr="002673B5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aplotype</w:t>
            </w:r>
            <w:r w:rsidR="006E3CC9" w:rsidRPr="006E3CC9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  <w:vertAlign w:val="superscript"/>
              </w:rPr>
              <w:t>1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A2EE2" w:rsidRPr="002673B5" w:rsidRDefault="00DA2EE2" w:rsidP="002673B5">
            <w:pPr>
              <w:spacing w:after="0" w:line="240" w:lineRule="auto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</w:pPr>
            <w:r w:rsidRPr="002673B5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F</w:t>
            </w:r>
            <w:r w:rsidR="00B61897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requency</w:t>
            </w:r>
          </w:p>
        </w:tc>
        <w:tc>
          <w:tcPr>
            <w:tcW w:w="7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A2EE2" w:rsidRPr="002673B5" w:rsidRDefault="00DA2EE2" w:rsidP="002673B5">
            <w:pPr>
              <w:spacing w:after="0" w:line="240" w:lineRule="auto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</w:pPr>
            <w:r w:rsidRPr="002673B5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szCs w:val="16"/>
              </w:rPr>
              <w:t>Marker names</w:t>
            </w:r>
          </w:p>
        </w:tc>
      </w:tr>
      <w:tr w:rsidR="00DA2EE2" w:rsidRPr="00DA2EE2" w:rsidTr="00B11855">
        <w:trPr>
          <w:trHeight w:val="300"/>
        </w:trPr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</w:t>
            </w:r>
            <w:r w:rsidR="00B11855"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lock</w:t>
            </w: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2EE2" w:rsidRPr="00B11855" w:rsidRDefault="006E3CC9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19, MARC0112693</w:t>
            </w:r>
          </w:p>
        </w:tc>
      </w:tr>
      <w:tr w:rsidR="00B11855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1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19, MARC0112693</w:t>
            </w:r>
          </w:p>
        </w:tc>
      </w:tr>
      <w:tr w:rsidR="00B11855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1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19, MARC0112693</w:t>
            </w:r>
          </w:p>
        </w:tc>
      </w:tr>
      <w:tr w:rsidR="00DA2EE2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</w:t>
            </w:r>
            <w:r w:rsidR="00B11855"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lock</w:t>
            </w: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DA2EE2" w:rsidRPr="00B11855" w:rsidRDefault="006E3CC9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23, ASGA0001838 , H3GA0001217, ALGA0124106</w:t>
            </w:r>
          </w:p>
        </w:tc>
      </w:tr>
      <w:tr w:rsidR="00B11855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2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23, ASGA0001838 , H3GA0001217, ALGA0124106</w:t>
            </w:r>
          </w:p>
        </w:tc>
      </w:tr>
      <w:tr w:rsidR="00B11855" w:rsidRPr="00DA2EE2" w:rsidTr="00B11855">
        <w:trPr>
          <w:trHeight w:val="255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2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23, ASGA0001838 , H3GA0001217, ALGA0124106</w:t>
            </w:r>
          </w:p>
        </w:tc>
      </w:tr>
      <w:tr w:rsidR="00B11855" w:rsidRPr="00DA2EE2" w:rsidTr="00B11855">
        <w:trPr>
          <w:trHeight w:val="273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2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22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H3GA0001223, ASGA0001838 , H3GA0001217, ALGA0124106</w:t>
            </w:r>
          </w:p>
        </w:tc>
      </w:tr>
      <w:tr w:rsidR="00DA2EE2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</w:t>
            </w:r>
            <w:r w:rsidR="00B11855"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lock</w:t>
            </w: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3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DA2EE2" w:rsidRPr="00B11855" w:rsidRDefault="006E3CC9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ALGA0106992, ASGA0094502</w:t>
            </w:r>
          </w:p>
        </w:tc>
      </w:tr>
      <w:tr w:rsidR="00DA2EE2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DA2EE2" w:rsidRPr="00B11855" w:rsidRDefault="00B11855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3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DA2EE2" w:rsidRPr="00B11855" w:rsidRDefault="006E3CC9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ALGA0106992, ASGA0094502</w:t>
            </w:r>
          </w:p>
        </w:tc>
      </w:tr>
      <w:tr w:rsidR="00DA2EE2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</w:t>
            </w:r>
            <w:r w:rsidR="00B11855"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lock</w:t>
            </w: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4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DA2EE2" w:rsidRPr="00B11855" w:rsidRDefault="006E3CC9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11122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DA2EE2" w:rsidRPr="00B11855" w:rsidRDefault="00DA2EE2" w:rsidP="002673B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MARC0105202, ASGA0085617, ALGA0107451, H3GA0001228, ALGA0002000, ALGA0002013, ALGA0002036</w:t>
            </w:r>
          </w:p>
        </w:tc>
      </w:tr>
      <w:tr w:rsidR="00B11855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4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222221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MARC0105202, ASGA0085617, ALGA0107451, H3GA0001228, ALGA0002000, ALGA0002013, ALGA0002036</w:t>
            </w:r>
          </w:p>
        </w:tc>
      </w:tr>
      <w:tr w:rsidR="00B11855" w:rsidRPr="00DA2EE2" w:rsidTr="00B11855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proofErr w:type="spellStart"/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Block4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112212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889" w:type="dxa"/>
            <w:shd w:val="clear" w:color="auto" w:fill="auto"/>
            <w:noWrap/>
            <w:hideMark/>
          </w:tcPr>
          <w:p w:rsidR="00B11855" w:rsidRPr="00B11855" w:rsidRDefault="00B11855" w:rsidP="00B1185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B11855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</w:rPr>
              <w:t>MARC0105202, ASGA0085617, ALGA0107451, H3GA0001228, ALGA0002000, ALGA0002013, ALGA0002036</w:t>
            </w:r>
          </w:p>
        </w:tc>
      </w:tr>
    </w:tbl>
    <w:p w:rsidR="00A866F8" w:rsidRPr="00B11855" w:rsidRDefault="00B1185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11855">
        <w:rPr>
          <w:rFonts w:ascii="Times New Roman" w:hAnsi="Times New Roman" w:cs="Times New Roman"/>
          <w:sz w:val="20"/>
          <w:szCs w:val="20"/>
        </w:rPr>
        <w:t>Additional file 3</w:t>
      </w:r>
      <w:r w:rsidR="002673B5" w:rsidRPr="00B11855">
        <w:rPr>
          <w:rFonts w:ascii="Times New Roman" w:hAnsi="Times New Roman" w:cs="Times New Roman"/>
          <w:sz w:val="20"/>
          <w:szCs w:val="20"/>
        </w:rPr>
        <w:t xml:space="preserve">. Detected happlotypes on </w:t>
      </w:r>
      <w:r w:rsidRPr="00B11855">
        <w:rPr>
          <w:rFonts w:ascii="Times New Roman" w:hAnsi="Times New Roman" w:cs="Times New Roman"/>
          <w:sz w:val="20"/>
          <w:szCs w:val="20"/>
        </w:rPr>
        <w:t>the region</w:t>
      </w:r>
      <w:r w:rsidR="002673B5" w:rsidRPr="00B11855">
        <w:rPr>
          <w:rFonts w:ascii="Times New Roman" w:hAnsi="Times New Roman" w:cs="Times New Roman"/>
          <w:sz w:val="20"/>
          <w:szCs w:val="20"/>
        </w:rPr>
        <w:t xml:space="preserve"> from 30.5-31.5 Mb on </w:t>
      </w:r>
      <w:r w:rsidRPr="00B11855">
        <w:rPr>
          <w:rFonts w:ascii="Times New Roman" w:hAnsi="Times New Roman" w:cs="Times New Roman"/>
          <w:sz w:val="20"/>
          <w:szCs w:val="20"/>
        </w:rPr>
        <w:t>pig chromosome</w:t>
      </w:r>
      <w:r w:rsidR="002673B5" w:rsidRPr="00B11855">
        <w:rPr>
          <w:rFonts w:ascii="Times New Roman" w:hAnsi="Times New Roman" w:cs="Times New Roman"/>
          <w:sz w:val="20"/>
          <w:szCs w:val="20"/>
        </w:rPr>
        <w:t xml:space="preserve"> 1</w:t>
      </w:r>
    </w:p>
    <w:p w:rsidR="006E3CC9" w:rsidRPr="00B11855" w:rsidRDefault="006E3CC9">
      <w:pPr>
        <w:rPr>
          <w:rFonts w:ascii="Times New Roman" w:hAnsi="Times New Roman" w:cs="Times New Roman"/>
          <w:sz w:val="20"/>
          <w:szCs w:val="20"/>
        </w:rPr>
      </w:pPr>
    </w:p>
    <w:p w:rsidR="006E3CC9" w:rsidRPr="00B11855" w:rsidRDefault="006E3CC9" w:rsidP="006E3CC9">
      <w:pPr>
        <w:rPr>
          <w:rFonts w:ascii="Times New Roman" w:hAnsi="Times New Roman" w:cs="Times New Roman"/>
          <w:sz w:val="20"/>
          <w:szCs w:val="20"/>
        </w:rPr>
      </w:pPr>
      <w:r w:rsidRPr="00B11855">
        <w:rPr>
          <w:rFonts w:ascii="Times New Roman" w:hAnsi="Times New Roman" w:cs="Times New Roman"/>
          <w:sz w:val="20"/>
          <w:szCs w:val="20"/>
          <w:vertAlign w:val="superscript"/>
        </w:rPr>
        <w:t xml:space="preserve">1 : </w:t>
      </w:r>
      <w:r w:rsidRPr="00B11855">
        <w:rPr>
          <w:rFonts w:ascii="Times New Roman" w:hAnsi="Times New Roman" w:cs="Times New Roman"/>
          <w:sz w:val="20"/>
          <w:szCs w:val="20"/>
        </w:rPr>
        <w:t>1 is minor allele and 2 is major allele</w:t>
      </w:r>
    </w:p>
    <w:bookmarkEnd w:id="0"/>
    <w:p w:rsidR="006E3CC9" w:rsidRDefault="006E3CC9"/>
    <w:sectPr w:rsidR="006E3CC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728" w:rsidRDefault="00DB0728" w:rsidP="002673B5">
      <w:pPr>
        <w:spacing w:after="0" w:line="240" w:lineRule="auto"/>
      </w:pPr>
      <w:r>
        <w:separator/>
      </w:r>
    </w:p>
  </w:endnote>
  <w:endnote w:type="continuationSeparator" w:id="0">
    <w:p w:rsidR="00DB0728" w:rsidRDefault="00DB0728" w:rsidP="00267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728" w:rsidRDefault="00DB0728" w:rsidP="002673B5">
      <w:pPr>
        <w:spacing w:after="0" w:line="240" w:lineRule="auto"/>
      </w:pPr>
      <w:r>
        <w:separator/>
      </w:r>
    </w:p>
  </w:footnote>
  <w:footnote w:type="continuationSeparator" w:id="0">
    <w:p w:rsidR="00DB0728" w:rsidRDefault="00DB0728" w:rsidP="002673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EE2"/>
    <w:rsid w:val="00036A6A"/>
    <w:rsid w:val="000B0574"/>
    <w:rsid w:val="00111095"/>
    <w:rsid w:val="002673B5"/>
    <w:rsid w:val="002E63C7"/>
    <w:rsid w:val="004A6BEE"/>
    <w:rsid w:val="00616895"/>
    <w:rsid w:val="006E3CC9"/>
    <w:rsid w:val="00735D6A"/>
    <w:rsid w:val="007D71DF"/>
    <w:rsid w:val="008608F2"/>
    <w:rsid w:val="00AB353C"/>
    <w:rsid w:val="00B11855"/>
    <w:rsid w:val="00B61897"/>
    <w:rsid w:val="00D900EE"/>
    <w:rsid w:val="00DA2EE2"/>
    <w:rsid w:val="00DB0728"/>
    <w:rsid w:val="00EF41AD"/>
    <w:rsid w:val="00F4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3B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267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3B5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3B5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267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3B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 Ngoc Do</dc:creator>
  <cp:lastModifiedBy>Duy Ngoc Do</cp:lastModifiedBy>
  <cp:revision>7</cp:revision>
  <dcterms:created xsi:type="dcterms:W3CDTF">2013-04-22T07:49:00Z</dcterms:created>
  <dcterms:modified xsi:type="dcterms:W3CDTF">2013-05-06T14:31:00Z</dcterms:modified>
</cp:coreProperties>
</file>